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D2B9" w14:textId="77777777" w:rsidR="00D76C03" w:rsidRPr="00C20973" w:rsidRDefault="00D76C03" w:rsidP="00D76C03">
      <w:pPr>
        <w:spacing w:line="240" w:lineRule="auto"/>
        <w:jc w:val="both"/>
      </w:pPr>
      <w:r w:rsidRPr="0020300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1. Ceramides and gangliosides levels upon treatment with secretase inhibitor in the ApoE3/3 AD cerebral o</w:t>
      </w:r>
      <w:r w:rsidRPr="2038FD6D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20300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ganoids.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 The initial precursors of gangliosides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, namely dihydroceramide and ceramide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ed 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ownr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egul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tion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. H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owever, th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is</w:t>
      </w:r>
      <w:r w:rsidRPr="0020300C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ange was not reflected further in major ganglioside species. </w:t>
      </w:r>
      <w:r w:rsidRPr="002030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ach box plot indicates the minimum and maximum with a median of 10 values. ****P &lt; 0.0001, ***P &lt; 0.001, **P &lt; 0.01, *P &lt; 0.05 (Groups were compared using two-tailed t-test).</w:t>
      </w:r>
    </w:p>
    <w:p w14:paraId="1275F254" w14:textId="77777777" w:rsidR="00D76C03" w:rsidRDefault="00D76C03" w:rsidP="00D76C03">
      <w:pPr>
        <w:pStyle w:val="paragraph"/>
        <w:spacing w:before="0" w:beforeAutospacing="0" w:after="0" w:afterAutospacing="0"/>
        <w:rPr>
          <w:rStyle w:val="eop"/>
          <w:rFonts w:ascii="Arial" w:hAnsi="Arial" w:cs="Arial"/>
          <w:color w:val="000000" w:themeColor="text1"/>
          <w:sz w:val="22"/>
          <w:szCs w:val="22"/>
        </w:rPr>
      </w:pPr>
    </w:p>
    <w:p w14:paraId="51DE4260" w14:textId="77777777" w:rsidR="00D76C03" w:rsidRDefault="00D76C03" w:rsidP="00D76C03"/>
    <w:p w14:paraId="56A5501D" w14:textId="77777777" w:rsidR="00D76C03" w:rsidRDefault="00D76C03" w:rsidP="00D76C03">
      <w:pPr>
        <w:jc w:val="center"/>
      </w:pPr>
      <w:r>
        <w:rPr>
          <w:noProof/>
        </w:rPr>
        <w:drawing>
          <wp:inline distT="0" distB="0" distL="0" distR="0" wp14:anchorId="092DD803" wp14:editId="3EC4A96E">
            <wp:extent cx="4572000" cy="4267200"/>
            <wp:effectExtent l="0" t="0" r="0" b="0"/>
            <wp:docPr id="173493742" name="Picture 173493742" descr="A chart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93742" name="Picture 173493742" descr="A chart of different typ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F5050" w14:textId="77777777" w:rsidR="00D76C03" w:rsidRDefault="00D76C03" w:rsidP="00D76C03">
      <w:pPr>
        <w:jc w:val="center"/>
      </w:pPr>
    </w:p>
    <w:p w14:paraId="43B8D67E" w14:textId="77777777" w:rsidR="00D76C03" w:rsidRDefault="00D76C03" w:rsidP="00D76C03">
      <w:pPr>
        <w:jc w:val="center"/>
      </w:pPr>
    </w:p>
    <w:p w14:paraId="250979EA" w14:textId="77777777" w:rsidR="00D76C03" w:rsidRDefault="00D76C03" w:rsidP="00D76C03">
      <w:pPr>
        <w:jc w:val="center"/>
      </w:pPr>
    </w:p>
    <w:p w14:paraId="7796CD30" w14:textId="77777777" w:rsidR="00D76C03" w:rsidRDefault="00D76C03" w:rsidP="00D76C03">
      <w:pPr>
        <w:jc w:val="center"/>
      </w:pPr>
    </w:p>
    <w:p w14:paraId="6F4A99B4" w14:textId="77777777" w:rsidR="00D76C03" w:rsidRDefault="00D76C03" w:rsidP="00D76C03">
      <w:pPr>
        <w:jc w:val="center"/>
      </w:pPr>
    </w:p>
    <w:p w14:paraId="1BF7848E" w14:textId="77777777" w:rsidR="00D76C03" w:rsidRDefault="00D76C03" w:rsidP="00D76C03">
      <w:pPr>
        <w:jc w:val="center"/>
      </w:pPr>
    </w:p>
    <w:p w14:paraId="01A5004D" w14:textId="77777777" w:rsidR="00D76C03" w:rsidRDefault="00D76C03" w:rsidP="00D76C03">
      <w:pPr>
        <w:jc w:val="center"/>
      </w:pPr>
    </w:p>
    <w:p w14:paraId="32092CBE" w14:textId="77777777" w:rsidR="00D76C03" w:rsidRDefault="00D76C03" w:rsidP="00D76C03">
      <w:pPr>
        <w:jc w:val="center"/>
      </w:pPr>
    </w:p>
    <w:p w14:paraId="2506334B" w14:textId="77777777" w:rsidR="00D76C03" w:rsidRDefault="00D76C03" w:rsidP="00D76C03">
      <w:pPr>
        <w:jc w:val="center"/>
      </w:pPr>
    </w:p>
    <w:p w14:paraId="79EA810C" w14:textId="77777777" w:rsidR="00D76C03" w:rsidRDefault="00D76C03" w:rsidP="00D76C03">
      <w:pPr>
        <w:jc w:val="center"/>
      </w:pPr>
    </w:p>
    <w:p w14:paraId="3465A5C7" w14:textId="77777777" w:rsidR="00D76C03" w:rsidRDefault="00D76C03" w:rsidP="00D76C0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038FD6D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2. Ceramides and gangliosides levels upon treatment with secretase inhibitor in the ApoE4/4 AD cerebral organoids.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We detected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 upregulation in the biosynthetic pathway of gangliosides</w:t>
      </w:r>
      <w:r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luding its precursors dihydroceramide, ceramide, glucosylceramide and </w:t>
      </w:r>
      <w:proofErr w:type="spellStart"/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>lactosylceramide</w:t>
      </w:r>
      <w:proofErr w:type="spellEnd"/>
      <w:r w:rsidRPr="2038FD6D"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ecies. Each box plot indicates the minimum and maximum with a median of 10 values. ****P &lt; 0.0001, ***P &lt; 0.001, **P &lt; 0.01, *P &lt; 0.05 (Groups were compared using two-tailed t-test).</w:t>
      </w:r>
    </w:p>
    <w:p w14:paraId="3A95A1A1" w14:textId="77777777" w:rsidR="00D76C03" w:rsidRDefault="00D76C03" w:rsidP="00D76C03">
      <w:pPr>
        <w:jc w:val="center"/>
      </w:pPr>
    </w:p>
    <w:p w14:paraId="19666B44" w14:textId="77777777" w:rsidR="00D76C03" w:rsidRDefault="00D76C03" w:rsidP="00D76C03">
      <w:pPr>
        <w:jc w:val="center"/>
      </w:pPr>
      <w:r>
        <w:rPr>
          <w:noProof/>
        </w:rPr>
        <w:drawing>
          <wp:inline distT="0" distB="0" distL="0" distR="0" wp14:anchorId="19A4BF99" wp14:editId="605713DE">
            <wp:extent cx="4572000" cy="4267200"/>
            <wp:effectExtent l="0" t="0" r="0" b="0"/>
            <wp:docPr id="1447936138" name="Picture 1447936138" descr="A group of diagram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936138" name="Picture 1447936138" descr="A group of diagrams with numbers and symbo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5A132" w14:textId="77777777" w:rsidR="001C2079" w:rsidRDefault="001C2079"/>
    <w:sectPr w:rsidR="001C2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2C"/>
    <w:rsid w:val="001C2079"/>
    <w:rsid w:val="00557A2C"/>
    <w:rsid w:val="00B21FD1"/>
    <w:rsid w:val="00D7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04EA1CC-3018-45EF-B82C-A334CDDA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C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6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D76C03"/>
  </w:style>
  <w:style w:type="character" w:customStyle="1" w:styleId="eop">
    <w:name w:val="eop"/>
    <w:basedOn w:val="DefaultParagraphFont"/>
    <w:rsid w:val="00D76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Jha</dc:creator>
  <cp:keywords/>
  <dc:description/>
  <cp:lastModifiedBy>Durga Jha</cp:lastModifiedBy>
  <cp:revision>2</cp:revision>
  <dcterms:created xsi:type="dcterms:W3CDTF">2023-10-03T13:02:00Z</dcterms:created>
  <dcterms:modified xsi:type="dcterms:W3CDTF">2023-10-0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9053c59a699aec43e6dd689532992f370ccb4260681af0c5bbe9408a76a66</vt:lpwstr>
  </property>
</Properties>
</file>